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27551" w14:textId="2A0DBC57" w:rsidR="00426BBF" w:rsidRPr="00410341" w:rsidRDefault="00645107">
      <w:pPr>
        <w:rPr>
          <w:b/>
          <w:bCs/>
        </w:rPr>
      </w:pPr>
      <w:bookmarkStart w:id="0" w:name="_Hlk81322061"/>
      <w:bookmarkStart w:id="1" w:name="_GoBack"/>
      <w:bookmarkEnd w:id="1"/>
      <w:r w:rsidRPr="00410341">
        <w:rPr>
          <w:rFonts w:ascii="Times New Roman" w:eastAsia="함초롬바탕" w:hAnsi="Times New Roman"/>
          <w:b/>
          <w:bCs/>
          <w:color w:val="000000"/>
          <w:kern w:val="0"/>
          <w:sz w:val="22"/>
        </w:rPr>
        <w:t>S</w:t>
      </w:r>
      <w:r w:rsidR="00F8612B">
        <w:rPr>
          <w:rFonts w:ascii="Times New Roman" w:eastAsia="함초롬바탕" w:hAnsi="Times New Roman"/>
          <w:b/>
          <w:bCs/>
          <w:color w:val="000000"/>
          <w:kern w:val="0"/>
          <w:sz w:val="22"/>
        </w:rPr>
        <w:t>2</w:t>
      </w:r>
      <w:r w:rsidRPr="00410341">
        <w:rPr>
          <w:rFonts w:ascii="Times New Roman" w:eastAsia="함초롬바탕" w:hAnsi="Times New Roman"/>
          <w:b/>
          <w:bCs/>
          <w:color w:val="000000"/>
          <w:kern w:val="0"/>
          <w:sz w:val="22"/>
        </w:rPr>
        <w:t xml:space="preserve"> Table. Converted human miRNAs mapped to IPA. </w:t>
      </w:r>
    </w:p>
    <w:tbl>
      <w:tblPr>
        <w:tblW w:w="497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8"/>
        <w:gridCol w:w="4145"/>
        <w:gridCol w:w="1988"/>
        <w:gridCol w:w="1700"/>
        <w:gridCol w:w="1700"/>
        <w:gridCol w:w="1697"/>
      </w:tblGrid>
      <w:tr w:rsidR="000B6C4C" w:rsidRPr="00645107" w14:paraId="0C82D6B9" w14:textId="77777777" w:rsidTr="00645107">
        <w:trPr>
          <w:trHeight w:val="312"/>
        </w:trPr>
        <w:tc>
          <w:tcPr>
            <w:tcW w:w="87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118C" w14:textId="77777777" w:rsidR="00426BBF" w:rsidRPr="00645107" w:rsidRDefault="00426BBF" w:rsidP="00D819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vine mature ID</w:t>
            </w:r>
          </w:p>
        </w:tc>
        <w:tc>
          <w:tcPr>
            <w:tcW w:w="1524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F602" w14:textId="77777777" w:rsidR="00426BBF" w:rsidRPr="00645107" w:rsidRDefault="00426BBF" w:rsidP="00D819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vine target sequence</w:t>
            </w:r>
          </w:p>
        </w:tc>
        <w:tc>
          <w:tcPr>
            <w:tcW w:w="73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95E1" w14:textId="77777777" w:rsidR="00426BBF" w:rsidRPr="00645107" w:rsidRDefault="00426BBF" w:rsidP="00D819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man converted I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82A0" w14:textId="77777777" w:rsidR="00426BBF" w:rsidRPr="00645107" w:rsidRDefault="00426BBF" w:rsidP="00D819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oup A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FC34" w14:textId="77777777" w:rsidR="00426BBF" w:rsidRPr="00645107" w:rsidRDefault="00426BBF" w:rsidP="00D819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oup B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24D0E" w14:textId="77777777" w:rsidR="00426BBF" w:rsidRPr="00645107" w:rsidRDefault="00426BBF" w:rsidP="00D819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oup C</w:t>
            </w:r>
          </w:p>
        </w:tc>
      </w:tr>
      <w:tr w:rsidR="00645107" w:rsidRPr="00645107" w14:paraId="6E3CA14E" w14:textId="77777777" w:rsidTr="00645107">
        <w:trPr>
          <w:trHeight w:val="324"/>
        </w:trPr>
        <w:tc>
          <w:tcPr>
            <w:tcW w:w="8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74395F" w14:textId="77777777" w:rsidR="00645107" w:rsidRPr="00645107" w:rsidRDefault="00645107" w:rsidP="006451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C9B3E7" w14:textId="77777777" w:rsidR="00645107" w:rsidRPr="00645107" w:rsidRDefault="00645107" w:rsidP="006451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0755D9" w14:textId="77777777" w:rsidR="00645107" w:rsidRPr="00645107" w:rsidRDefault="00645107" w:rsidP="006451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30C2" w14:textId="6D645B13" w:rsidR="00645107" w:rsidRPr="00645107" w:rsidRDefault="00645107" w:rsidP="006451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g2 fold chang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36AE" w14:textId="1A47C282" w:rsidR="00645107" w:rsidRPr="00645107" w:rsidRDefault="00645107" w:rsidP="006451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g2 fold chang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13B1" w14:textId="3084A7F8" w:rsidR="00645107" w:rsidRPr="00645107" w:rsidRDefault="00645107" w:rsidP="006451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g2 fold change</w:t>
            </w:r>
          </w:p>
        </w:tc>
      </w:tr>
      <w:tr w:rsidR="000B6C4C" w:rsidRPr="00645107" w14:paraId="4F77CBCF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0ED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let-7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4DE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GGTAGTAGGTTGTGTG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78E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let-7b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E60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257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4D6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0B6C4C" w:rsidRPr="00645107" w14:paraId="1F7B65D3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A04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let-7c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F36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GGTAGTAGGTTGTATG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6D7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let-7c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87E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737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7DE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0B6C4C" w:rsidRPr="00645107" w14:paraId="73DC59D2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091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let-7g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D05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GGTAGTAGTTTGTACA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760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let-7g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237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2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FF1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A7F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 w:rsidR="000B6C4C" w:rsidRPr="00645107" w14:paraId="4537296C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B6D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let-7i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139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GGTAGTAGTTTGTGCT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DFB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let-7i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7BB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A44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8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AC1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</w:tr>
      <w:tr w:rsidR="000B6C4C" w:rsidRPr="00645107" w14:paraId="03F731D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FA2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BC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GAATGTAAAGAAGTATGTA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194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0A9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77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1EA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34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4CB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6</w:t>
            </w:r>
          </w:p>
        </w:tc>
      </w:tr>
      <w:tr w:rsidR="000B6C4C" w:rsidRPr="00645107" w14:paraId="46D37AE3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3D9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00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4F3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CCCGTAGATCCGAACTT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CB1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00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71A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B73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8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2F5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</w:tr>
      <w:tr w:rsidR="000B6C4C" w:rsidRPr="00645107" w14:paraId="352DDD47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240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0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873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CCCTGTAGAACCGAATTT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3A0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0b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BBD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189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4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2E2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</w:tr>
      <w:tr w:rsidR="000B6C4C" w:rsidRPr="00645107" w14:paraId="7DDBF0B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AE8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22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702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GAGTGTGACAATGGTGTT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EB4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22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CB8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9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12F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22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CCD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</w:tr>
      <w:tr w:rsidR="000B6C4C" w:rsidRPr="00645107" w14:paraId="27BF44AC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AC1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249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DCA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GCCCTTCCCCCCCTTCTTC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DAB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249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D68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52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855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15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320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13</w:t>
            </w:r>
          </w:p>
        </w:tc>
      </w:tr>
      <w:tr w:rsidR="000B6C4C" w:rsidRPr="00645107" w14:paraId="7B322DFC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4D5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24a, bta-miR-124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71D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AGGCACGCGGTGAATGCCAA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914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24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763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8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FBC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32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264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832</w:t>
            </w:r>
          </w:p>
        </w:tc>
      </w:tr>
      <w:tr w:rsidR="000B6C4C" w:rsidRPr="00645107" w14:paraId="75A29C6E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19F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25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685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CCTGAGACCCTTTAACCT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516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25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07A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1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95F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4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4B4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</w:tr>
      <w:tr w:rsidR="000B6C4C" w:rsidRPr="00645107" w14:paraId="393BBCB4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114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29, bta-miR-129-5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EC8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TTTTGCGGTCTGGGCTTG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AF0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29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FA3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1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445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8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2C8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22</w:t>
            </w:r>
          </w:p>
        </w:tc>
      </w:tr>
      <w:tr w:rsidR="000B6C4C" w:rsidRPr="00645107" w14:paraId="1BC89FA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15F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306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7C2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ACCTCCCCTGCAAACGTC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56C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306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169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1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CA3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6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A81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681</w:t>
            </w:r>
          </w:p>
        </w:tc>
      </w:tr>
      <w:tr w:rsidR="000B6C4C" w:rsidRPr="00645107" w14:paraId="1590F891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AE7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30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310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GTGCAATGTTAAAAGGGCA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BF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30a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BAB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F4B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05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53D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448</w:t>
            </w:r>
          </w:p>
        </w:tc>
      </w:tr>
      <w:tr w:rsidR="000B6C4C" w:rsidRPr="00645107" w14:paraId="4BD5D19F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840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33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DB7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TGGTCCCCTTCAACCAGC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17B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33a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4C6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2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1A3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2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3D7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</w:tr>
      <w:tr w:rsidR="000B6C4C" w:rsidRPr="00645107" w14:paraId="137724A7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A82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33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203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TGGTCCCCTTCAACCAGCT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800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33b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454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6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92A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6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615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09</w:t>
            </w:r>
          </w:p>
        </w:tc>
      </w:tr>
      <w:tr w:rsidR="000B6C4C" w:rsidRPr="00645107" w14:paraId="633D3566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CB1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39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586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TACAGTGCACGTGTCTCCA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C36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39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20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5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421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1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CF9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0B6C4C" w:rsidRPr="00645107" w14:paraId="528DB0EC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759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4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7B5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ACACTGTCTGGTAAAGATG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AAE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41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06E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0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579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BC2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365</w:t>
            </w:r>
          </w:p>
        </w:tc>
      </w:tr>
      <w:tr w:rsidR="000B6C4C" w:rsidRPr="00645107" w14:paraId="6F2C277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210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43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EF5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GATGAAGCACTGTAGCTC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29C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43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97D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5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E63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905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</w:tr>
      <w:tr w:rsidR="000B6C4C" w:rsidRPr="00645107" w14:paraId="4EE99622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5E7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4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F1D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CAGTATAGATGATGTACTA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B38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44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F80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8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8E1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65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7E8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</w:tr>
      <w:tr w:rsidR="000B6C4C" w:rsidRPr="00645107" w14:paraId="34BD4C92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7C7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47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444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TGTGCGGAAATGCTTCTGCT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A69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47b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D5A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4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B55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32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A50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247</w:t>
            </w:r>
          </w:p>
        </w:tc>
      </w:tr>
      <w:tr w:rsidR="000B6C4C" w:rsidRPr="00645107" w14:paraId="5F65C5C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4F7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6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343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GCAGCACGTAAATATTG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ED5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6-1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B21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935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8C3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 w:rsidR="000B6C4C" w:rsidRPr="00645107" w14:paraId="12F322A0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6E5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6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9E0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GCAGCACGTAAATATTGG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68B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6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D27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8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3B0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79A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0B6C4C" w:rsidRPr="00645107" w14:paraId="30146816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10D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8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00B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GACGGAGAACTGATAAGG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175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3A8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3C3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3C5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378</w:t>
            </w:r>
          </w:p>
        </w:tc>
      </w:tr>
      <w:tr w:rsidR="000B6C4C" w:rsidRPr="00645107" w14:paraId="77C8DDBB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E09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ta-miR-18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0CF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GAGAGAAAGGCAGTTCCT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537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85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D4D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4CC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BB5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 w:rsidR="000B6C4C" w:rsidRPr="00645107" w14:paraId="0287477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537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86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7BF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AAGAATTCTCCTTTTGGG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63F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86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94C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3C8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689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0B6C4C" w:rsidRPr="00645107" w14:paraId="3333D16B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849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8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441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AGGTGCATCTAGTGCAGAT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AEB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8a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02A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6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F4D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9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8C6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</w:tr>
      <w:tr w:rsidR="000B6C4C" w:rsidRPr="00645107" w14:paraId="7FF3E675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B30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2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5C5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GACCTATGAATTGACAGCCA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94A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2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7C7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7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CF5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7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ABC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88</w:t>
            </w:r>
          </w:p>
        </w:tc>
      </w:tr>
      <w:tr w:rsidR="000B6C4C" w:rsidRPr="00645107" w14:paraId="0FC6E8AC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152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3a-5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924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GGTCTTTGCGGGCGAGAT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120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3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54A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8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184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5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362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33</w:t>
            </w:r>
          </w:p>
        </w:tc>
      </w:tr>
      <w:tr w:rsidR="000B6C4C" w:rsidRPr="00645107" w14:paraId="26EF4A6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B5F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E0B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TAACAGCAACTCCATGTG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468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4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14F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0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28E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58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DBE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600</w:t>
            </w:r>
          </w:p>
        </w:tc>
      </w:tr>
      <w:tr w:rsidR="000B6C4C" w:rsidRPr="00645107" w14:paraId="67FB09F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916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446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GCAGCACAGAAATATTGGC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06A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5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A84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7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B29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6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A5F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250</w:t>
            </w:r>
          </w:p>
        </w:tc>
      </w:tr>
      <w:tr w:rsidR="000B6C4C" w:rsidRPr="00645107" w14:paraId="2431CCCD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B9D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6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A79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GGTAGTTTCATGTTGTTGG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9CC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6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81D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5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BA2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08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2D5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430</w:t>
            </w:r>
          </w:p>
        </w:tc>
      </w:tr>
      <w:tr w:rsidR="000B6C4C" w:rsidRPr="00645107" w14:paraId="49AB85C3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A63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7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92B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CACCACCTTCTCCACCCAG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CD7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7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4D4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8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DB3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A02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12</w:t>
            </w:r>
          </w:p>
        </w:tc>
      </w:tr>
      <w:tr w:rsidR="000B6C4C" w:rsidRPr="00645107" w14:paraId="5192D255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6FE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9a-5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66C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CAGTGTTCAGACTACCT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B2A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9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2F0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9ED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070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0</w:t>
            </w:r>
          </w:p>
        </w:tc>
      </w:tr>
      <w:tr w:rsidR="000B6C4C" w:rsidRPr="00645107" w14:paraId="1D28CF9D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DA9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199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0F1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CAGTGTTTAGACTATCTGTT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EA5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9b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AE9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B10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59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00C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</w:tr>
      <w:tr w:rsidR="000B6C4C" w:rsidRPr="00645107" w14:paraId="39C9580B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7BB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00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33B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ACACTGTCTGGTAACGAT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D6F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00a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3DB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8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338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ED8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94</w:t>
            </w:r>
          </w:p>
        </w:tc>
      </w:tr>
      <w:tr w:rsidR="000B6C4C" w:rsidRPr="00645107" w14:paraId="03E13554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7DA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00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545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ATACTGCCTGGTAATGA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E55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00b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329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58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70D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4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BBF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26</w:t>
            </w:r>
          </w:p>
        </w:tc>
      </w:tr>
      <w:tr w:rsidR="000B6C4C" w:rsidRPr="00645107" w14:paraId="4809D97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91F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00c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636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ATACTGCCGGGTAATGATG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BA6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00c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62D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32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B76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EB9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60</w:t>
            </w:r>
          </w:p>
        </w:tc>
      </w:tr>
      <w:tr w:rsidR="000B6C4C" w:rsidRPr="00645107" w14:paraId="256896DB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086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0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D3D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CTTCATTCCACCGGAGTC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03E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05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260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1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BE2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177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68</w:t>
            </w:r>
          </w:p>
        </w:tc>
      </w:tr>
      <w:tr w:rsidR="000B6C4C" w:rsidRPr="00645107" w14:paraId="7C3C61C0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0D6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06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F01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GAATGTAAGGAAGTGTGTG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A8D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8EC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716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99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6B8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</w:tr>
      <w:tr w:rsidR="000B6C4C" w:rsidRPr="00645107" w14:paraId="119374A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EF3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0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1E5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AAGTGCTTATAGTGCAGGTA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393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0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850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248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10A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</w:tr>
      <w:tr w:rsidR="000B6C4C" w:rsidRPr="00645107" w14:paraId="6F7DA23D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163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10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226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GTGCGTGTGACAGCGGCT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AF2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10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D1F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3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474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8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13F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:rsidR="000B6C4C" w:rsidRPr="00645107" w14:paraId="4ADC2095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E7C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1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CE8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CCCTTTGTCATCCTTTGC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2B8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11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622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8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C10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EC7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14</w:t>
            </w:r>
          </w:p>
        </w:tc>
      </w:tr>
      <w:tr w:rsidR="000B6C4C" w:rsidRPr="00645107" w14:paraId="053FFD94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D82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1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632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AGCAGGCACAGACAGGCA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9DE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14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5CC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9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EF4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9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151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97</w:t>
            </w:r>
          </w:p>
        </w:tc>
      </w:tr>
      <w:tr w:rsidR="000B6C4C" w:rsidRPr="00645107" w14:paraId="765AA927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DA2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1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E2C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GACCTATGAATTGACAGAC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CE6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15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20C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08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1D0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65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607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61</w:t>
            </w:r>
          </w:p>
        </w:tc>
      </w:tr>
      <w:tr w:rsidR="000B6C4C" w:rsidRPr="00645107" w14:paraId="15B1C7F3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2CF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18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B38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GTGCTTGATCTAACCAT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496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18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0A0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3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4D7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8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990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</w:tr>
      <w:tr w:rsidR="000B6C4C" w:rsidRPr="00645107" w14:paraId="6EC616F6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7F7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2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7E9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CTACATTGTCTGCTGGGT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9E4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21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FCC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DC5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FFF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76</w:t>
            </w:r>
          </w:p>
        </w:tc>
      </w:tr>
      <w:tr w:rsidR="000B6C4C" w:rsidRPr="00645107" w14:paraId="38A8FE84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CDE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29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195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GCACCATTTGAAATCAGT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544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29b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FA7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90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31D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86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3CC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11</w:t>
            </w:r>
          </w:p>
        </w:tc>
      </w:tr>
      <w:tr w:rsidR="000B6C4C" w:rsidRPr="00645107" w14:paraId="18B9E5E2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E47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0a-5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AE1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TAAACATCCTCGACTGGAAG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371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0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91A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1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200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2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1D7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0B6C4C" w:rsidRPr="00645107" w14:paraId="28AF3A30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C1D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0f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BAB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TAAACACCCTACACTCTCAG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742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0c-2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867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86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2AF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7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0E5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0B6C4C" w:rsidRPr="00645107" w14:paraId="71EACAF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1B7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23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019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CATTACACGGTCGACCT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073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23a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C11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9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D52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74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6E0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</w:tr>
      <w:tr w:rsidR="000B6C4C" w:rsidRPr="00645107" w14:paraId="2B6D7F60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779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28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B50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GGCCCTCTCTGCCCTTCC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869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28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4B0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63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5C8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0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750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40</w:t>
            </w:r>
          </w:p>
        </w:tc>
      </w:tr>
      <w:tr w:rsidR="000B6C4C" w:rsidRPr="00645107" w14:paraId="620A20FF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491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ta-miR-33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B3B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AAGAGCAATAACGAAAAAT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1FB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35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F32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5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2AD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92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EE5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0B6C4C" w:rsidRPr="00645107" w14:paraId="6BF9ADF2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CEB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3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55B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TGCATTGTAGTTGCATTGC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4A7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3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8FE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8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842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6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325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47</w:t>
            </w:r>
          </w:p>
        </w:tc>
      </w:tr>
      <w:tr w:rsidR="000B6C4C" w:rsidRPr="00645107" w14:paraId="45628C8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19D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46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5F5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TCTGCCCGCATGCCTGCCT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3C1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DE4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1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1D0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1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555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29</w:t>
            </w:r>
          </w:p>
        </w:tc>
      </w:tr>
      <w:tr w:rsidR="000B6C4C" w:rsidRPr="00645107" w14:paraId="2C496CD5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560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62-3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713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CACACCTATTCAAGGATT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F0B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62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71C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32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C1E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35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942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0</w:t>
            </w:r>
          </w:p>
        </w:tc>
      </w:tr>
      <w:tr w:rsidR="000B6C4C" w:rsidRPr="00645107" w14:paraId="494BAAC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FBD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62-5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9C5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TCCTTGGAACCTAGGTGTGA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11B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62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731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649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4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EC8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662</w:t>
            </w:r>
          </w:p>
        </w:tc>
      </w:tr>
      <w:tr w:rsidR="000B6C4C" w:rsidRPr="00645107" w14:paraId="690F9795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EA5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63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C99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TGCACGGTATCCATCTGC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EE4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63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627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355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5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A6B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06</w:t>
            </w:r>
          </w:p>
        </w:tc>
      </w:tr>
      <w:tr w:rsidR="000B6C4C" w:rsidRPr="00645107" w14:paraId="416C23E4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10D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65-5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B62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GGACTTTTGGGGGCAGAT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1E1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65a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0DB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85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D3C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4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3E8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04</w:t>
            </w:r>
          </w:p>
        </w:tc>
      </w:tr>
      <w:tr w:rsidR="000B6C4C" w:rsidRPr="00645107" w14:paraId="121A7BB6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B99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69-3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E46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TAATACATGGTTGATCT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905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69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780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2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955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5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F36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898</w:t>
            </w:r>
          </w:p>
        </w:tc>
      </w:tr>
      <w:tr w:rsidR="000B6C4C" w:rsidRPr="00645107" w14:paraId="2E473CA1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A46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74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A82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ATAATACAACCTGATAA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FA5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74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BB4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70D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9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CD6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9</w:t>
            </w:r>
          </w:p>
        </w:tc>
      </w:tr>
      <w:tr w:rsidR="000B6C4C" w:rsidRPr="00645107" w14:paraId="3AC523BF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C52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74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584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ATAATACAACCTGCTAAGT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AAB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74b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77B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726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B5C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97</w:t>
            </w:r>
          </w:p>
        </w:tc>
      </w:tr>
      <w:tr w:rsidR="000B6C4C" w:rsidRPr="00645107" w14:paraId="25ECEA73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1B1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7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573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TTGTTCGTTCGGCTCGCGT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973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7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238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2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7F2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01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F5B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0B6C4C" w:rsidRPr="00645107" w14:paraId="575CE059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178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80-3p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FA3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TGTAATGTGGTCCACGT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540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80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D17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975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327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8</w:t>
            </w:r>
          </w:p>
        </w:tc>
      </w:tr>
      <w:tr w:rsidR="000B6C4C" w:rsidRPr="00645107" w14:paraId="617B0EE5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9BA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8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85D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TACAAGGGCAAGCTCTCT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84B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81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B7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BA6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6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EE4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47</w:t>
            </w:r>
          </w:p>
        </w:tc>
      </w:tr>
      <w:tr w:rsidR="000B6C4C" w:rsidRPr="00645107" w14:paraId="23070FFF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62D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382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074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AGTTGTTCGTGGTGGATTC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10D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82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0C3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E83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9F6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37</w:t>
            </w:r>
          </w:p>
        </w:tc>
      </w:tr>
      <w:tr w:rsidR="000B6C4C" w:rsidRPr="00645107" w14:paraId="777A2B09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5CF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33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337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CATGATGGGCTCCTCGGT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3DD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33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14D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8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58E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70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414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66</w:t>
            </w:r>
          </w:p>
        </w:tc>
      </w:tr>
      <w:tr w:rsidR="000B6C4C" w:rsidRPr="00645107" w14:paraId="775D9C8F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FDA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5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62B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ACCGTTACCATTACTGAGT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835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51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3BF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E19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820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</w:tr>
      <w:tr w:rsidR="000B6C4C" w:rsidRPr="00645107" w14:paraId="3D7CAD2B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0CE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52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52E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TTTGCAGAGGAAACTGAGA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699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52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964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8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3B6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4C8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646</w:t>
            </w:r>
          </w:p>
        </w:tc>
      </w:tr>
      <w:tr w:rsidR="000B6C4C" w:rsidRPr="00645107" w14:paraId="0069BEDD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18B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5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48D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GTGCAATATTGCTTATAGGG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5AC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54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D1F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BD2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0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C78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9</w:t>
            </w:r>
          </w:p>
        </w:tc>
      </w:tr>
      <w:tr w:rsidR="000B6C4C" w:rsidRPr="00645107" w14:paraId="3909FEE1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CD6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83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775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ACTCCTCTCCTCCCGTC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E57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83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75A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6.1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684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97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BB4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61</w:t>
            </w:r>
          </w:p>
        </w:tc>
      </w:tr>
      <w:tr w:rsidR="000B6C4C" w:rsidRPr="00645107" w14:paraId="385996C9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C57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8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79B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AGGCTGGCCGTGATGAATTC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FA8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85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406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20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F9A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06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113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635</w:t>
            </w:r>
          </w:p>
        </w:tc>
      </w:tr>
      <w:tr w:rsidR="000B6C4C" w:rsidRPr="00645107" w14:paraId="1D6D60C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5F4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87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3055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TCGTACAGGGTCATCCAC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000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87b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BE0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2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3B26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5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21A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22</w:t>
            </w:r>
          </w:p>
        </w:tc>
      </w:tr>
      <w:tr w:rsidR="000B6C4C" w:rsidRPr="00645107" w14:paraId="2A736B66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886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9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0C7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AACATACACGGGAAACCT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FF0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94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DE2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972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9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641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0B6C4C" w:rsidRPr="00645107" w14:paraId="06ECCB88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F8A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9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EFC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ACAAACATGGTGCACTTC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3A2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95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A44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77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904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66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794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615</w:t>
            </w:r>
          </w:p>
        </w:tc>
      </w:tr>
      <w:tr w:rsidR="000B6C4C" w:rsidRPr="00645107" w14:paraId="212C367A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DE5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499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C4A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AAGACTTGCAGTGATGT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AC0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99a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CB6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1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AC2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0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DE4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0B6C4C" w:rsidRPr="00645107" w14:paraId="0271E1D1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B59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502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68C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TGCACCTGGGCAAGGATTC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F7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502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D7D0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2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1D2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94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599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182</w:t>
            </w:r>
          </w:p>
        </w:tc>
      </w:tr>
      <w:tr w:rsidR="000B6C4C" w:rsidRPr="00645107" w14:paraId="178B570C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C09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543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BE3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ACATTCGCGGTGCACTTC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645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54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730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3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7AD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0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CEE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568</w:t>
            </w:r>
          </w:p>
        </w:tc>
      </w:tr>
      <w:tr w:rsidR="000B6C4C" w:rsidRPr="00645107" w14:paraId="417FF262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2F8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65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B1B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AATACATGGTTAACCTCT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C6B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655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69B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54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174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5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D9B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06</w:t>
            </w:r>
          </w:p>
        </w:tc>
      </w:tr>
      <w:tr w:rsidR="000B6C4C" w:rsidRPr="00645107" w14:paraId="199C3320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644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67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E1D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GAAGCCCTGGAGGGGCTGGA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0FAE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671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7BE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6F6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87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E993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</w:tr>
      <w:tr w:rsidR="000B6C4C" w:rsidRPr="00645107" w14:paraId="034B08CD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189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ta-miR-87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E52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GCCCTGGCCCGAGGGACC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B44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874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0C3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40F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8B8C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44</w:t>
            </w:r>
          </w:p>
        </w:tc>
      </w:tr>
      <w:tr w:rsidR="000B6C4C" w:rsidRPr="00645107" w14:paraId="246A4CA3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5A0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88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387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CATTACACTACCCTGCCTC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75D1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885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901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67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7AA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5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C022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0B6C4C" w:rsidRPr="00645107" w14:paraId="63D04133" w14:textId="77777777" w:rsidTr="00645107">
        <w:trPr>
          <w:trHeight w:val="312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CEA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92b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84EF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TTGCACTCGTCCCGGCCTC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A69B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92b-3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63B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6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5A6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6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6479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62</w:t>
            </w:r>
          </w:p>
        </w:tc>
      </w:tr>
      <w:tr w:rsidR="000B6C4C" w:rsidRPr="00645107" w14:paraId="62B08FC5" w14:textId="77777777" w:rsidTr="00645107">
        <w:trPr>
          <w:trHeight w:val="324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23E8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a-miR-98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6814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GGTAGTAAGTTGTATTGT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9737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98-5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EB8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7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1E5D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6F5A" w14:textId="77777777" w:rsidR="000B6C4C" w:rsidRPr="00645107" w:rsidRDefault="000B6C4C" w:rsidP="00D81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1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42</w:t>
            </w:r>
          </w:p>
        </w:tc>
      </w:tr>
      <w:bookmarkEnd w:id="0"/>
    </w:tbl>
    <w:p w14:paraId="6ACF737A" w14:textId="77777777" w:rsidR="00426BBF" w:rsidRDefault="00426BBF"/>
    <w:sectPr w:rsidR="00426BBF" w:rsidSect="00426B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DD7A77" w14:textId="77777777" w:rsidR="00096E1D" w:rsidRDefault="00096E1D" w:rsidP="00FC6A78">
      <w:pPr>
        <w:spacing w:after="0" w:line="240" w:lineRule="auto"/>
      </w:pPr>
      <w:r>
        <w:separator/>
      </w:r>
    </w:p>
  </w:endnote>
  <w:endnote w:type="continuationSeparator" w:id="0">
    <w:p w14:paraId="7A254A2C" w14:textId="77777777" w:rsidR="00096E1D" w:rsidRDefault="00096E1D" w:rsidP="00FC6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865CF" w14:textId="77777777" w:rsidR="00096E1D" w:rsidRDefault="00096E1D" w:rsidP="00FC6A78">
      <w:pPr>
        <w:spacing w:after="0" w:line="240" w:lineRule="auto"/>
      </w:pPr>
      <w:r>
        <w:separator/>
      </w:r>
    </w:p>
  </w:footnote>
  <w:footnote w:type="continuationSeparator" w:id="0">
    <w:p w14:paraId="3F4CDF62" w14:textId="77777777" w:rsidR="00096E1D" w:rsidRDefault="00096E1D" w:rsidP="00FC6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EF"/>
    <w:rsid w:val="00046C3E"/>
    <w:rsid w:val="00096A4B"/>
    <w:rsid w:val="00096E1D"/>
    <w:rsid w:val="000B6C4C"/>
    <w:rsid w:val="001826E5"/>
    <w:rsid w:val="00410341"/>
    <w:rsid w:val="00426BBF"/>
    <w:rsid w:val="004404F0"/>
    <w:rsid w:val="00590780"/>
    <w:rsid w:val="005F42B1"/>
    <w:rsid w:val="00645107"/>
    <w:rsid w:val="0074366F"/>
    <w:rsid w:val="00752239"/>
    <w:rsid w:val="00784473"/>
    <w:rsid w:val="007964EF"/>
    <w:rsid w:val="009A303D"/>
    <w:rsid w:val="00A0313B"/>
    <w:rsid w:val="00BB5BB9"/>
    <w:rsid w:val="00CD3668"/>
    <w:rsid w:val="00DD6188"/>
    <w:rsid w:val="00F8612B"/>
    <w:rsid w:val="00FC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E3262"/>
  <w15:chartTrackingRefBased/>
  <w15:docId w15:val="{4FBC1EC9-B2F5-4D36-89F1-6C1E2B2F6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5223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52239"/>
    <w:rPr>
      <w:color w:val="954F72"/>
      <w:u w:val="single"/>
    </w:rPr>
  </w:style>
  <w:style w:type="paragraph" w:customStyle="1" w:styleId="msonormal0">
    <w:name w:val="msonormal"/>
    <w:basedOn w:val="a"/>
    <w:rsid w:val="007522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7522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752239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7522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7522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7522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752239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75223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75223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52239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75223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752239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75223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752239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752239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752239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752239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426BBF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426BBF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426BB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426BBF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4">
    <w:name w:val="xl84"/>
    <w:basedOn w:val="a"/>
    <w:rsid w:val="00426BBF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FC6A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C6A78"/>
  </w:style>
  <w:style w:type="paragraph" w:styleId="a6">
    <w:name w:val="footer"/>
    <w:basedOn w:val="a"/>
    <w:link w:val="Char0"/>
    <w:uiPriority w:val="99"/>
    <w:unhideWhenUsed/>
    <w:rsid w:val="00FC6A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C6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성운</dc:creator>
  <cp:keywords/>
  <dc:description/>
  <cp:lastModifiedBy>Windows 사용자</cp:lastModifiedBy>
  <cp:revision>2</cp:revision>
  <dcterms:created xsi:type="dcterms:W3CDTF">2021-10-25T00:39:00Z</dcterms:created>
  <dcterms:modified xsi:type="dcterms:W3CDTF">2021-10-25T00:39:00Z</dcterms:modified>
</cp:coreProperties>
</file>